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7CC" w:rsidRPr="00ED4B20" w:rsidRDefault="00ED4B20" w:rsidP="0055451E">
      <w:pPr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table 1: </w:t>
      </w:r>
      <w:bookmarkStart w:id="0" w:name="_GoBack"/>
      <w:bookmarkEnd w:id="0"/>
      <w:r w:rsidR="0055451E" w:rsidRPr="00ED4B20">
        <w:rPr>
          <w:rFonts w:asciiTheme="majorBidi" w:hAnsiTheme="majorBidi" w:cstheme="majorBidi"/>
          <w:b/>
          <w:bCs/>
        </w:rPr>
        <w:t xml:space="preserve">List of </w:t>
      </w:r>
      <w:proofErr w:type="spellStart"/>
      <w:r w:rsidR="0055451E" w:rsidRPr="00ED4B20">
        <w:rPr>
          <w:rFonts w:asciiTheme="majorBidi" w:hAnsiTheme="majorBidi" w:cstheme="majorBidi"/>
          <w:b/>
          <w:bCs/>
        </w:rPr>
        <w:t>Taq</w:t>
      </w:r>
      <w:proofErr w:type="spellEnd"/>
      <w:r w:rsidR="0055451E" w:rsidRPr="00ED4B20">
        <w:rPr>
          <w:rFonts w:asciiTheme="majorBidi" w:hAnsiTheme="majorBidi" w:cstheme="majorBidi"/>
          <w:b/>
          <w:bCs/>
        </w:rPr>
        <w:t>-man primers for quantitative real time PCR (Applied Biosystems)</w:t>
      </w:r>
    </w:p>
    <w:tbl>
      <w:tblPr>
        <w:tblStyle w:val="TableGrid"/>
        <w:tblpPr w:leftFromText="180" w:rightFromText="180" w:vertAnchor="text" w:horzAnchor="margin" w:tblpY="88"/>
        <w:bidiVisual/>
        <w:tblW w:w="0" w:type="auto"/>
        <w:tblLook w:val="04A0" w:firstRow="1" w:lastRow="0" w:firstColumn="1" w:lastColumn="0" w:noHBand="0" w:noVBand="1"/>
      </w:tblPr>
      <w:tblGrid>
        <w:gridCol w:w="1787"/>
        <w:gridCol w:w="1435"/>
      </w:tblGrid>
      <w:tr w:rsidR="0055451E" w:rsidRPr="00ED4B20" w:rsidTr="0055451E">
        <w:tc>
          <w:tcPr>
            <w:tcW w:w="1778" w:type="dxa"/>
            <w:shd w:val="clear" w:color="auto" w:fill="D9D9D9" w:themeFill="background1" w:themeFillShade="D9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b/>
                <w:bCs/>
                <w:rtl/>
              </w:rPr>
            </w:pPr>
            <w:r w:rsidRPr="00ED4B20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b/>
                <w:bCs/>
                <w:rtl/>
              </w:rPr>
            </w:pPr>
            <w:r w:rsidRPr="00ED4B20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</w:tr>
      <w:tr w:rsidR="0055451E" w:rsidRPr="00ED4B20" w:rsidTr="0055451E">
        <w:tc>
          <w:tcPr>
            <w:tcW w:w="1778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Hs00234140_m1 </w:t>
            </w:r>
          </w:p>
        </w:tc>
        <w:tc>
          <w:tcPr>
            <w:tcW w:w="1435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CL2</w:t>
            </w:r>
          </w:p>
        </w:tc>
      </w:tr>
      <w:tr w:rsidR="0055451E" w:rsidRPr="00ED4B20" w:rsidTr="0055451E">
        <w:tc>
          <w:tcPr>
            <w:tcW w:w="1778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</w:rPr>
              <w:t>Hs00982282_m1</w:t>
            </w:r>
          </w:p>
        </w:tc>
        <w:tc>
          <w:tcPr>
            <w:tcW w:w="1435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</w:rPr>
              <w:t>CCL5</w:t>
            </w:r>
          </w:p>
        </w:tc>
      </w:tr>
      <w:tr w:rsidR="0055451E" w:rsidRPr="00ED4B20" w:rsidTr="0055451E">
        <w:tc>
          <w:tcPr>
            <w:tcW w:w="1778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</w:rPr>
              <w:t>Hs04187715_m1</w:t>
            </w:r>
          </w:p>
        </w:tc>
        <w:tc>
          <w:tcPr>
            <w:tcW w:w="1435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</w:rPr>
              <w:t>CCL8</w:t>
            </w:r>
          </w:p>
        </w:tc>
      </w:tr>
      <w:tr w:rsidR="0055451E" w:rsidRPr="00ED4B20" w:rsidTr="0055451E">
        <w:tc>
          <w:tcPr>
            <w:tcW w:w="1778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</w:rPr>
              <w:t>Hs00174877_m1</w:t>
            </w:r>
          </w:p>
        </w:tc>
        <w:tc>
          <w:tcPr>
            <w:tcW w:w="1435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</w:rPr>
              <w:t>LEP</w:t>
            </w:r>
          </w:p>
        </w:tc>
      </w:tr>
      <w:tr w:rsidR="0055451E" w:rsidRPr="00ED4B20" w:rsidTr="0055451E">
        <w:tc>
          <w:tcPr>
            <w:tcW w:w="1778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</w:rPr>
              <w:t>Hs00171086_m1</w:t>
            </w:r>
          </w:p>
        </w:tc>
        <w:tc>
          <w:tcPr>
            <w:tcW w:w="1435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</w:rPr>
            </w:pPr>
            <w:r w:rsidRPr="00ED4B2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X3CL1</w:t>
            </w:r>
          </w:p>
        </w:tc>
      </w:tr>
      <w:tr w:rsidR="0055451E" w:rsidRPr="00ED4B20" w:rsidTr="0055451E">
        <w:tc>
          <w:tcPr>
            <w:tcW w:w="1778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4B2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Hs00174164_m1</w:t>
            </w:r>
          </w:p>
        </w:tc>
        <w:tc>
          <w:tcPr>
            <w:tcW w:w="1435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D4B2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SF1</w:t>
            </w:r>
          </w:p>
        </w:tc>
      </w:tr>
      <w:tr w:rsidR="0055451E" w:rsidRPr="00ED4B20" w:rsidTr="0055451E">
        <w:tc>
          <w:tcPr>
            <w:tcW w:w="1778" w:type="dxa"/>
          </w:tcPr>
          <w:p w:rsidR="0055451E" w:rsidRPr="00ED4B20" w:rsidRDefault="00EA7794" w:rsidP="0055451E">
            <w:pPr>
              <w:bidi w:val="0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D4B2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Hs99999904_m1</w:t>
            </w:r>
          </w:p>
        </w:tc>
        <w:tc>
          <w:tcPr>
            <w:tcW w:w="1435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D4B20">
              <w:rPr>
                <w:rFonts w:asciiTheme="majorBidi" w:hAnsiTheme="majorBidi" w:cstheme="majorBidi"/>
              </w:rPr>
              <w:t>PPIA</w:t>
            </w:r>
          </w:p>
        </w:tc>
      </w:tr>
      <w:tr w:rsidR="0055451E" w:rsidRPr="00ED4B20" w:rsidTr="0055451E">
        <w:tc>
          <w:tcPr>
            <w:tcW w:w="1778" w:type="dxa"/>
          </w:tcPr>
          <w:p w:rsidR="0055451E" w:rsidRPr="00ED4B20" w:rsidRDefault="00EA7794" w:rsidP="0055451E">
            <w:pPr>
              <w:bidi w:val="0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D4B20">
              <w:rPr>
                <w:rFonts w:asciiTheme="majorBidi" w:hAnsiTheme="majorBidi" w:cstheme="majorBidi"/>
                <w:color w:val="000000"/>
                <w:shd w:val="clear" w:color="auto" w:fill="FFFFFF"/>
              </w:rPr>
              <w:t>Hs00943178_g1</w:t>
            </w:r>
          </w:p>
        </w:tc>
        <w:tc>
          <w:tcPr>
            <w:tcW w:w="1435" w:type="dxa"/>
          </w:tcPr>
          <w:p w:rsidR="0055451E" w:rsidRPr="00ED4B20" w:rsidRDefault="0055451E" w:rsidP="0055451E">
            <w:pPr>
              <w:bidi w:val="0"/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D4B20">
              <w:rPr>
                <w:rFonts w:asciiTheme="majorBidi" w:hAnsiTheme="majorBidi" w:cstheme="majorBidi"/>
              </w:rPr>
              <w:t>PGK1</w:t>
            </w:r>
          </w:p>
        </w:tc>
      </w:tr>
    </w:tbl>
    <w:p w:rsidR="0055451E" w:rsidRPr="00ED4B20" w:rsidRDefault="0055451E" w:rsidP="0055451E">
      <w:pPr>
        <w:bidi w:val="0"/>
        <w:rPr>
          <w:rFonts w:asciiTheme="majorBidi" w:hAnsiTheme="majorBidi" w:cstheme="majorBidi"/>
        </w:rPr>
      </w:pPr>
    </w:p>
    <w:sectPr w:rsidR="0055451E" w:rsidRPr="00ED4B20" w:rsidSect="001E083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51E"/>
    <w:rsid w:val="0000048B"/>
    <w:rsid w:val="0000484F"/>
    <w:rsid w:val="00004EA1"/>
    <w:rsid w:val="00005696"/>
    <w:rsid w:val="0000626A"/>
    <w:rsid w:val="000107AB"/>
    <w:rsid w:val="00010956"/>
    <w:rsid w:val="00017292"/>
    <w:rsid w:val="00020DAD"/>
    <w:rsid w:val="00020F04"/>
    <w:rsid w:val="000231EA"/>
    <w:rsid w:val="00023640"/>
    <w:rsid w:val="00023773"/>
    <w:rsid w:val="00024364"/>
    <w:rsid w:val="000254E5"/>
    <w:rsid w:val="00025DF3"/>
    <w:rsid w:val="00027F85"/>
    <w:rsid w:val="00031E36"/>
    <w:rsid w:val="00035AB4"/>
    <w:rsid w:val="00037CF3"/>
    <w:rsid w:val="00043298"/>
    <w:rsid w:val="00044616"/>
    <w:rsid w:val="00044915"/>
    <w:rsid w:val="0004681E"/>
    <w:rsid w:val="0005023D"/>
    <w:rsid w:val="000521D2"/>
    <w:rsid w:val="00052FFF"/>
    <w:rsid w:val="0005391B"/>
    <w:rsid w:val="00054764"/>
    <w:rsid w:val="00056C2F"/>
    <w:rsid w:val="00063BC4"/>
    <w:rsid w:val="00066652"/>
    <w:rsid w:val="00072A7A"/>
    <w:rsid w:val="0007505C"/>
    <w:rsid w:val="00076648"/>
    <w:rsid w:val="000807D1"/>
    <w:rsid w:val="00082212"/>
    <w:rsid w:val="00082C0F"/>
    <w:rsid w:val="0008560B"/>
    <w:rsid w:val="00090CF2"/>
    <w:rsid w:val="0009194C"/>
    <w:rsid w:val="00094310"/>
    <w:rsid w:val="000943D7"/>
    <w:rsid w:val="0009497C"/>
    <w:rsid w:val="000967CA"/>
    <w:rsid w:val="0009766C"/>
    <w:rsid w:val="000A33C7"/>
    <w:rsid w:val="000A4A99"/>
    <w:rsid w:val="000A5E22"/>
    <w:rsid w:val="000B1537"/>
    <w:rsid w:val="000B4AED"/>
    <w:rsid w:val="000C28EC"/>
    <w:rsid w:val="000C48A6"/>
    <w:rsid w:val="000C520D"/>
    <w:rsid w:val="000D237C"/>
    <w:rsid w:val="000D5108"/>
    <w:rsid w:val="000D6447"/>
    <w:rsid w:val="000E5CAE"/>
    <w:rsid w:val="000E6030"/>
    <w:rsid w:val="000E7C68"/>
    <w:rsid w:val="000F1402"/>
    <w:rsid w:val="000F506E"/>
    <w:rsid w:val="00103D3D"/>
    <w:rsid w:val="001054FD"/>
    <w:rsid w:val="00107A42"/>
    <w:rsid w:val="00111675"/>
    <w:rsid w:val="00113FEB"/>
    <w:rsid w:val="00121940"/>
    <w:rsid w:val="001224B2"/>
    <w:rsid w:val="001275BD"/>
    <w:rsid w:val="00127EAA"/>
    <w:rsid w:val="00132751"/>
    <w:rsid w:val="00136D8A"/>
    <w:rsid w:val="00143557"/>
    <w:rsid w:val="001473C3"/>
    <w:rsid w:val="001476C4"/>
    <w:rsid w:val="00153A89"/>
    <w:rsid w:val="00153C79"/>
    <w:rsid w:val="00154D4A"/>
    <w:rsid w:val="00156B63"/>
    <w:rsid w:val="00167EAB"/>
    <w:rsid w:val="00184A5E"/>
    <w:rsid w:val="00185B87"/>
    <w:rsid w:val="00186213"/>
    <w:rsid w:val="0019003B"/>
    <w:rsid w:val="00191B2F"/>
    <w:rsid w:val="001926D9"/>
    <w:rsid w:val="00194F83"/>
    <w:rsid w:val="00196086"/>
    <w:rsid w:val="00197A63"/>
    <w:rsid w:val="001A0F3A"/>
    <w:rsid w:val="001A14A5"/>
    <w:rsid w:val="001A1F41"/>
    <w:rsid w:val="001A41BF"/>
    <w:rsid w:val="001B1FAC"/>
    <w:rsid w:val="001B2721"/>
    <w:rsid w:val="001B4DA5"/>
    <w:rsid w:val="001C0FE0"/>
    <w:rsid w:val="001C12B0"/>
    <w:rsid w:val="001C3AD1"/>
    <w:rsid w:val="001C44DA"/>
    <w:rsid w:val="001C6A03"/>
    <w:rsid w:val="001D06A7"/>
    <w:rsid w:val="001D0744"/>
    <w:rsid w:val="001D085F"/>
    <w:rsid w:val="001D0A86"/>
    <w:rsid w:val="001D2245"/>
    <w:rsid w:val="001D41F1"/>
    <w:rsid w:val="001D494E"/>
    <w:rsid w:val="001D6281"/>
    <w:rsid w:val="001D6619"/>
    <w:rsid w:val="001D7633"/>
    <w:rsid w:val="001E0836"/>
    <w:rsid w:val="001E40DB"/>
    <w:rsid w:val="001E57B8"/>
    <w:rsid w:val="001E7F4F"/>
    <w:rsid w:val="001F22F6"/>
    <w:rsid w:val="001F4BAA"/>
    <w:rsid w:val="001F5488"/>
    <w:rsid w:val="0020154B"/>
    <w:rsid w:val="0020270C"/>
    <w:rsid w:val="00202A46"/>
    <w:rsid w:val="00202EB1"/>
    <w:rsid w:val="002030D1"/>
    <w:rsid w:val="00210E5F"/>
    <w:rsid w:val="00214355"/>
    <w:rsid w:val="0021553B"/>
    <w:rsid w:val="00220A93"/>
    <w:rsid w:val="002219AB"/>
    <w:rsid w:val="002221C1"/>
    <w:rsid w:val="00222911"/>
    <w:rsid w:val="00222BA9"/>
    <w:rsid w:val="00223B88"/>
    <w:rsid w:val="00232751"/>
    <w:rsid w:val="00232A88"/>
    <w:rsid w:val="002331C6"/>
    <w:rsid w:val="0023353A"/>
    <w:rsid w:val="002342A9"/>
    <w:rsid w:val="00236703"/>
    <w:rsid w:val="0023699B"/>
    <w:rsid w:val="00236F2D"/>
    <w:rsid w:val="00240ABA"/>
    <w:rsid w:val="00244286"/>
    <w:rsid w:val="002463E5"/>
    <w:rsid w:val="0025252A"/>
    <w:rsid w:val="00252E98"/>
    <w:rsid w:val="002549AF"/>
    <w:rsid w:val="00273467"/>
    <w:rsid w:val="002738FD"/>
    <w:rsid w:val="00275AA6"/>
    <w:rsid w:val="0027679C"/>
    <w:rsid w:val="002772B5"/>
    <w:rsid w:val="00281B74"/>
    <w:rsid w:val="00281C9F"/>
    <w:rsid w:val="00283653"/>
    <w:rsid w:val="00294907"/>
    <w:rsid w:val="00295460"/>
    <w:rsid w:val="00295A1A"/>
    <w:rsid w:val="00295FBB"/>
    <w:rsid w:val="00296814"/>
    <w:rsid w:val="00297D65"/>
    <w:rsid w:val="002A7AF7"/>
    <w:rsid w:val="002B26D8"/>
    <w:rsid w:val="002B2F40"/>
    <w:rsid w:val="002B47CA"/>
    <w:rsid w:val="002B5C8F"/>
    <w:rsid w:val="002B5DAB"/>
    <w:rsid w:val="002B5FC5"/>
    <w:rsid w:val="002B6BB8"/>
    <w:rsid w:val="002C0927"/>
    <w:rsid w:val="002C1460"/>
    <w:rsid w:val="002D006C"/>
    <w:rsid w:val="002D2721"/>
    <w:rsid w:val="002D4270"/>
    <w:rsid w:val="002E0B01"/>
    <w:rsid w:val="002E1D9C"/>
    <w:rsid w:val="002E4F69"/>
    <w:rsid w:val="002E5EA6"/>
    <w:rsid w:val="002E6F70"/>
    <w:rsid w:val="002F0C05"/>
    <w:rsid w:val="002F28B2"/>
    <w:rsid w:val="002F2CFB"/>
    <w:rsid w:val="002F43DB"/>
    <w:rsid w:val="002F57E1"/>
    <w:rsid w:val="00301AE2"/>
    <w:rsid w:val="00302BD0"/>
    <w:rsid w:val="00305783"/>
    <w:rsid w:val="00307E3A"/>
    <w:rsid w:val="0031172F"/>
    <w:rsid w:val="0031301B"/>
    <w:rsid w:val="00316838"/>
    <w:rsid w:val="003175C6"/>
    <w:rsid w:val="00321ACF"/>
    <w:rsid w:val="00322AD3"/>
    <w:rsid w:val="00323857"/>
    <w:rsid w:val="003301BB"/>
    <w:rsid w:val="003404AE"/>
    <w:rsid w:val="00341F08"/>
    <w:rsid w:val="00342B55"/>
    <w:rsid w:val="003448BC"/>
    <w:rsid w:val="003467B6"/>
    <w:rsid w:val="00346F67"/>
    <w:rsid w:val="00350257"/>
    <w:rsid w:val="0036083F"/>
    <w:rsid w:val="00360FBE"/>
    <w:rsid w:val="00361F15"/>
    <w:rsid w:val="0036356A"/>
    <w:rsid w:val="00363595"/>
    <w:rsid w:val="00370FC8"/>
    <w:rsid w:val="003715CE"/>
    <w:rsid w:val="00371E46"/>
    <w:rsid w:val="00372E4C"/>
    <w:rsid w:val="00374156"/>
    <w:rsid w:val="00381B4B"/>
    <w:rsid w:val="00384778"/>
    <w:rsid w:val="003859FE"/>
    <w:rsid w:val="0038789D"/>
    <w:rsid w:val="003954D9"/>
    <w:rsid w:val="003A2CEF"/>
    <w:rsid w:val="003A49CA"/>
    <w:rsid w:val="003B1315"/>
    <w:rsid w:val="003B54A8"/>
    <w:rsid w:val="003B74D0"/>
    <w:rsid w:val="003C11CB"/>
    <w:rsid w:val="003C6D0C"/>
    <w:rsid w:val="003D22B5"/>
    <w:rsid w:val="003D6D68"/>
    <w:rsid w:val="003E2E36"/>
    <w:rsid w:val="003E3E02"/>
    <w:rsid w:val="003E455F"/>
    <w:rsid w:val="003F1BB8"/>
    <w:rsid w:val="003F1EA1"/>
    <w:rsid w:val="003F2457"/>
    <w:rsid w:val="004009BE"/>
    <w:rsid w:val="00400B61"/>
    <w:rsid w:val="0040158F"/>
    <w:rsid w:val="00403DF3"/>
    <w:rsid w:val="00412055"/>
    <w:rsid w:val="004128EF"/>
    <w:rsid w:val="00417F65"/>
    <w:rsid w:val="0042061A"/>
    <w:rsid w:val="004247E3"/>
    <w:rsid w:val="0042742E"/>
    <w:rsid w:val="00433A9F"/>
    <w:rsid w:val="0044181D"/>
    <w:rsid w:val="0044214C"/>
    <w:rsid w:val="004500BD"/>
    <w:rsid w:val="0045055B"/>
    <w:rsid w:val="004524C8"/>
    <w:rsid w:val="004525E4"/>
    <w:rsid w:val="004668BA"/>
    <w:rsid w:val="00472C89"/>
    <w:rsid w:val="00475BF2"/>
    <w:rsid w:val="00475E94"/>
    <w:rsid w:val="00476CA9"/>
    <w:rsid w:val="0048082F"/>
    <w:rsid w:val="00483EAB"/>
    <w:rsid w:val="00491AF0"/>
    <w:rsid w:val="00492669"/>
    <w:rsid w:val="00493862"/>
    <w:rsid w:val="004A00C5"/>
    <w:rsid w:val="004A1141"/>
    <w:rsid w:val="004A19A7"/>
    <w:rsid w:val="004A2F58"/>
    <w:rsid w:val="004A359A"/>
    <w:rsid w:val="004A4FAD"/>
    <w:rsid w:val="004A618F"/>
    <w:rsid w:val="004A6EA8"/>
    <w:rsid w:val="004A7C2E"/>
    <w:rsid w:val="004B0923"/>
    <w:rsid w:val="004B1802"/>
    <w:rsid w:val="004B3CAD"/>
    <w:rsid w:val="004B5508"/>
    <w:rsid w:val="004B71F3"/>
    <w:rsid w:val="004C02BD"/>
    <w:rsid w:val="004C0C87"/>
    <w:rsid w:val="004C1994"/>
    <w:rsid w:val="004C2005"/>
    <w:rsid w:val="004C41F2"/>
    <w:rsid w:val="004C5ED5"/>
    <w:rsid w:val="004D3174"/>
    <w:rsid w:val="004E0A42"/>
    <w:rsid w:val="004E0EAC"/>
    <w:rsid w:val="004E0FDB"/>
    <w:rsid w:val="004E2A75"/>
    <w:rsid w:val="004E36D5"/>
    <w:rsid w:val="004E6B39"/>
    <w:rsid w:val="004F0569"/>
    <w:rsid w:val="004F1E58"/>
    <w:rsid w:val="004F5BB9"/>
    <w:rsid w:val="00500C9A"/>
    <w:rsid w:val="00503181"/>
    <w:rsid w:val="00504865"/>
    <w:rsid w:val="005049AC"/>
    <w:rsid w:val="00504EFB"/>
    <w:rsid w:val="00505A15"/>
    <w:rsid w:val="0051442B"/>
    <w:rsid w:val="005231D9"/>
    <w:rsid w:val="00525436"/>
    <w:rsid w:val="00527F06"/>
    <w:rsid w:val="00530341"/>
    <w:rsid w:val="00533194"/>
    <w:rsid w:val="00533A19"/>
    <w:rsid w:val="0053485C"/>
    <w:rsid w:val="00534916"/>
    <w:rsid w:val="005414C3"/>
    <w:rsid w:val="005437B1"/>
    <w:rsid w:val="00547E3D"/>
    <w:rsid w:val="005504BD"/>
    <w:rsid w:val="005504E5"/>
    <w:rsid w:val="00551A0B"/>
    <w:rsid w:val="0055451E"/>
    <w:rsid w:val="00556647"/>
    <w:rsid w:val="0056060D"/>
    <w:rsid w:val="005621B2"/>
    <w:rsid w:val="00571DBA"/>
    <w:rsid w:val="005736D4"/>
    <w:rsid w:val="00573BBA"/>
    <w:rsid w:val="005829B6"/>
    <w:rsid w:val="00585D28"/>
    <w:rsid w:val="00586439"/>
    <w:rsid w:val="00586630"/>
    <w:rsid w:val="00590638"/>
    <w:rsid w:val="00591EF7"/>
    <w:rsid w:val="00592A2C"/>
    <w:rsid w:val="005956B4"/>
    <w:rsid w:val="00596C98"/>
    <w:rsid w:val="005A3FF5"/>
    <w:rsid w:val="005A4132"/>
    <w:rsid w:val="005B1E6F"/>
    <w:rsid w:val="005B3A4F"/>
    <w:rsid w:val="005B3EA0"/>
    <w:rsid w:val="005B76A9"/>
    <w:rsid w:val="005C041D"/>
    <w:rsid w:val="005C2130"/>
    <w:rsid w:val="005C37DC"/>
    <w:rsid w:val="005C3F96"/>
    <w:rsid w:val="005C7C4A"/>
    <w:rsid w:val="005D3525"/>
    <w:rsid w:val="005D57FF"/>
    <w:rsid w:val="005E013F"/>
    <w:rsid w:val="005E24E2"/>
    <w:rsid w:val="005F056A"/>
    <w:rsid w:val="005F0A73"/>
    <w:rsid w:val="005F0DFB"/>
    <w:rsid w:val="005F1503"/>
    <w:rsid w:val="005F29B7"/>
    <w:rsid w:val="005F6F49"/>
    <w:rsid w:val="006011D6"/>
    <w:rsid w:val="00604718"/>
    <w:rsid w:val="006047CF"/>
    <w:rsid w:val="00605696"/>
    <w:rsid w:val="0060658C"/>
    <w:rsid w:val="006203F9"/>
    <w:rsid w:val="00620EB4"/>
    <w:rsid w:val="00627964"/>
    <w:rsid w:val="00627B41"/>
    <w:rsid w:val="00627C24"/>
    <w:rsid w:val="00633A10"/>
    <w:rsid w:val="0063485D"/>
    <w:rsid w:val="00635933"/>
    <w:rsid w:val="00636414"/>
    <w:rsid w:val="00636786"/>
    <w:rsid w:val="00640CF9"/>
    <w:rsid w:val="0064295B"/>
    <w:rsid w:val="00646B4E"/>
    <w:rsid w:val="006505D1"/>
    <w:rsid w:val="0065762D"/>
    <w:rsid w:val="006606C9"/>
    <w:rsid w:val="00662B1D"/>
    <w:rsid w:val="006654AC"/>
    <w:rsid w:val="006662A3"/>
    <w:rsid w:val="00666EF7"/>
    <w:rsid w:val="00667C0D"/>
    <w:rsid w:val="006768D3"/>
    <w:rsid w:val="00680C53"/>
    <w:rsid w:val="00681CB6"/>
    <w:rsid w:val="00683A68"/>
    <w:rsid w:val="00684145"/>
    <w:rsid w:val="00684A61"/>
    <w:rsid w:val="00686806"/>
    <w:rsid w:val="00690CA3"/>
    <w:rsid w:val="00692C12"/>
    <w:rsid w:val="00694133"/>
    <w:rsid w:val="00694DAA"/>
    <w:rsid w:val="006970BA"/>
    <w:rsid w:val="00697A12"/>
    <w:rsid w:val="006A13A6"/>
    <w:rsid w:val="006A3715"/>
    <w:rsid w:val="006A3ACF"/>
    <w:rsid w:val="006A42F9"/>
    <w:rsid w:val="006A4982"/>
    <w:rsid w:val="006A68C7"/>
    <w:rsid w:val="006B3256"/>
    <w:rsid w:val="006C18C7"/>
    <w:rsid w:val="006C4610"/>
    <w:rsid w:val="006C4D9F"/>
    <w:rsid w:val="006C540A"/>
    <w:rsid w:val="006C7B2D"/>
    <w:rsid w:val="006D0554"/>
    <w:rsid w:val="006D1B62"/>
    <w:rsid w:val="006D6388"/>
    <w:rsid w:val="006E192D"/>
    <w:rsid w:val="006E310B"/>
    <w:rsid w:val="006E400D"/>
    <w:rsid w:val="006F2784"/>
    <w:rsid w:val="006F33D4"/>
    <w:rsid w:val="00700390"/>
    <w:rsid w:val="00702B64"/>
    <w:rsid w:val="0070708F"/>
    <w:rsid w:val="007107D7"/>
    <w:rsid w:val="00710C81"/>
    <w:rsid w:val="00713DA9"/>
    <w:rsid w:val="00717F2E"/>
    <w:rsid w:val="00721500"/>
    <w:rsid w:val="0072577F"/>
    <w:rsid w:val="007258E2"/>
    <w:rsid w:val="00732AA8"/>
    <w:rsid w:val="007353CE"/>
    <w:rsid w:val="00735D2C"/>
    <w:rsid w:val="00735E44"/>
    <w:rsid w:val="00740B7A"/>
    <w:rsid w:val="00741D76"/>
    <w:rsid w:val="00744737"/>
    <w:rsid w:val="00744B24"/>
    <w:rsid w:val="00745172"/>
    <w:rsid w:val="00745D47"/>
    <w:rsid w:val="00746AA3"/>
    <w:rsid w:val="00747100"/>
    <w:rsid w:val="0075093A"/>
    <w:rsid w:val="00751858"/>
    <w:rsid w:val="00752CBF"/>
    <w:rsid w:val="00755224"/>
    <w:rsid w:val="007571DC"/>
    <w:rsid w:val="00757409"/>
    <w:rsid w:val="00761A62"/>
    <w:rsid w:val="0076258A"/>
    <w:rsid w:val="00762864"/>
    <w:rsid w:val="00762E5E"/>
    <w:rsid w:val="007636B2"/>
    <w:rsid w:val="00767C91"/>
    <w:rsid w:val="00771858"/>
    <w:rsid w:val="00771908"/>
    <w:rsid w:val="007764A0"/>
    <w:rsid w:val="00776953"/>
    <w:rsid w:val="0078044A"/>
    <w:rsid w:val="00782DEC"/>
    <w:rsid w:val="00786FD0"/>
    <w:rsid w:val="00787A3B"/>
    <w:rsid w:val="0079012B"/>
    <w:rsid w:val="007905BB"/>
    <w:rsid w:val="00790D4C"/>
    <w:rsid w:val="007A1A50"/>
    <w:rsid w:val="007A780C"/>
    <w:rsid w:val="007B1E56"/>
    <w:rsid w:val="007C0D8A"/>
    <w:rsid w:val="007C6123"/>
    <w:rsid w:val="007C6D6B"/>
    <w:rsid w:val="007D0B64"/>
    <w:rsid w:val="007E0078"/>
    <w:rsid w:val="007E4373"/>
    <w:rsid w:val="007E4A9C"/>
    <w:rsid w:val="007E6420"/>
    <w:rsid w:val="007E643C"/>
    <w:rsid w:val="007F47F8"/>
    <w:rsid w:val="007F4837"/>
    <w:rsid w:val="007F54B1"/>
    <w:rsid w:val="007F5A4A"/>
    <w:rsid w:val="00800549"/>
    <w:rsid w:val="0080231A"/>
    <w:rsid w:val="0080401D"/>
    <w:rsid w:val="00804C7A"/>
    <w:rsid w:val="00806B3A"/>
    <w:rsid w:val="00811CE3"/>
    <w:rsid w:val="008142A5"/>
    <w:rsid w:val="00814434"/>
    <w:rsid w:val="0082167A"/>
    <w:rsid w:val="00821833"/>
    <w:rsid w:val="00825FE8"/>
    <w:rsid w:val="008325DD"/>
    <w:rsid w:val="00835B65"/>
    <w:rsid w:val="008370AF"/>
    <w:rsid w:val="00837D89"/>
    <w:rsid w:val="00844463"/>
    <w:rsid w:val="00844A4C"/>
    <w:rsid w:val="00845633"/>
    <w:rsid w:val="0084781C"/>
    <w:rsid w:val="00847CB0"/>
    <w:rsid w:val="00852E99"/>
    <w:rsid w:val="008571DA"/>
    <w:rsid w:val="0086118B"/>
    <w:rsid w:val="00862428"/>
    <w:rsid w:val="00862CDC"/>
    <w:rsid w:val="00864F58"/>
    <w:rsid w:val="0087366F"/>
    <w:rsid w:val="0087623B"/>
    <w:rsid w:val="0087688C"/>
    <w:rsid w:val="008838FF"/>
    <w:rsid w:val="008866EC"/>
    <w:rsid w:val="00886A57"/>
    <w:rsid w:val="00887108"/>
    <w:rsid w:val="008874C7"/>
    <w:rsid w:val="00890529"/>
    <w:rsid w:val="0089612B"/>
    <w:rsid w:val="008A39E2"/>
    <w:rsid w:val="008A74CC"/>
    <w:rsid w:val="008B0086"/>
    <w:rsid w:val="008B4109"/>
    <w:rsid w:val="008B6629"/>
    <w:rsid w:val="008B7C40"/>
    <w:rsid w:val="008B7E7F"/>
    <w:rsid w:val="008C1518"/>
    <w:rsid w:val="008C2479"/>
    <w:rsid w:val="008C376E"/>
    <w:rsid w:val="008C65AE"/>
    <w:rsid w:val="008C7991"/>
    <w:rsid w:val="008D1997"/>
    <w:rsid w:val="008D460D"/>
    <w:rsid w:val="008D5712"/>
    <w:rsid w:val="008E0BB5"/>
    <w:rsid w:val="008E4F77"/>
    <w:rsid w:val="008E5A19"/>
    <w:rsid w:val="008E6649"/>
    <w:rsid w:val="008E7BED"/>
    <w:rsid w:val="008F0AC3"/>
    <w:rsid w:val="008F10C4"/>
    <w:rsid w:val="008F6A1E"/>
    <w:rsid w:val="008F7948"/>
    <w:rsid w:val="008F7CD7"/>
    <w:rsid w:val="0090068F"/>
    <w:rsid w:val="0091048E"/>
    <w:rsid w:val="009107AA"/>
    <w:rsid w:val="009128A8"/>
    <w:rsid w:val="009157B5"/>
    <w:rsid w:val="00915F81"/>
    <w:rsid w:val="0092202D"/>
    <w:rsid w:val="009223B6"/>
    <w:rsid w:val="00922635"/>
    <w:rsid w:val="00924BEE"/>
    <w:rsid w:val="009256E0"/>
    <w:rsid w:val="00926C1D"/>
    <w:rsid w:val="00927516"/>
    <w:rsid w:val="00927AF1"/>
    <w:rsid w:val="00931A88"/>
    <w:rsid w:val="00933BDC"/>
    <w:rsid w:val="009348AB"/>
    <w:rsid w:val="00934C2D"/>
    <w:rsid w:val="0093543F"/>
    <w:rsid w:val="00943094"/>
    <w:rsid w:val="00945315"/>
    <w:rsid w:val="00945CE0"/>
    <w:rsid w:val="00946EF5"/>
    <w:rsid w:val="009502D4"/>
    <w:rsid w:val="00953E82"/>
    <w:rsid w:val="00955717"/>
    <w:rsid w:val="00956939"/>
    <w:rsid w:val="0096052A"/>
    <w:rsid w:val="0096090C"/>
    <w:rsid w:val="00961387"/>
    <w:rsid w:val="00961D2F"/>
    <w:rsid w:val="00966EAE"/>
    <w:rsid w:val="0096704A"/>
    <w:rsid w:val="00967C75"/>
    <w:rsid w:val="00970369"/>
    <w:rsid w:val="00970E98"/>
    <w:rsid w:val="0097195B"/>
    <w:rsid w:val="009723A5"/>
    <w:rsid w:val="00972F79"/>
    <w:rsid w:val="0097512F"/>
    <w:rsid w:val="00975B1E"/>
    <w:rsid w:val="00975FFE"/>
    <w:rsid w:val="00976076"/>
    <w:rsid w:val="00976E72"/>
    <w:rsid w:val="0097725C"/>
    <w:rsid w:val="00981A81"/>
    <w:rsid w:val="00981D04"/>
    <w:rsid w:val="00981F60"/>
    <w:rsid w:val="00982C06"/>
    <w:rsid w:val="00983E39"/>
    <w:rsid w:val="009872FD"/>
    <w:rsid w:val="00994E2C"/>
    <w:rsid w:val="009A4F2D"/>
    <w:rsid w:val="009B0346"/>
    <w:rsid w:val="009B2D83"/>
    <w:rsid w:val="009B7070"/>
    <w:rsid w:val="009C5C34"/>
    <w:rsid w:val="009C648D"/>
    <w:rsid w:val="009D3D9E"/>
    <w:rsid w:val="009D4851"/>
    <w:rsid w:val="009D59C1"/>
    <w:rsid w:val="009D76A9"/>
    <w:rsid w:val="009E1B35"/>
    <w:rsid w:val="009E650B"/>
    <w:rsid w:val="009E704D"/>
    <w:rsid w:val="009F20E0"/>
    <w:rsid w:val="009F23C1"/>
    <w:rsid w:val="00A047BD"/>
    <w:rsid w:val="00A05730"/>
    <w:rsid w:val="00A07335"/>
    <w:rsid w:val="00A13F5B"/>
    <w:rsid w:val="00A14E5C"/>
    <w:rsid w:val="00A1533F"/>
    <w:rsid w:val="00A216FE"/>
    <w:rsid w:val="00A21B54"/>
    <w:rsid w:val="00A242AA"/>
    <w:rsid w:val="00A30C1C"/>
    <w:rsid w:val="00A312DA"/>
    <w:rsid w:val="00A3162C"/>
    <w:rsid w:val="00A33409"/>
    <w:rsid w:val="00A3794B"/>
    <w:rsid w:val="00A4246C"/>
    <w:rsid w:val="00A436EC"/>
    <w:rsid w:val="00A45332"/>
    <w:rsid w:val="00A474A5"/>
    <w:rsid w:val="00A52DE7"/>
    <w:rsid w:val="00A55755"/>
    <w:rsid w:val="00A57126"/>
    <w:rsid w:val="00A578B9"/>
    <w:rsid w:val="00A6076B"/>
    <w:rsid w:val="00A61AAD"/>
    <w:rsid w:val="00A62640"/>
    <w:rsid w:val="00A65C8D"/>
    <w:rsid w:val="00A700F3"/>
    <w:rsid w:val="00A71B0B"/>
    <w:rsid w:val="00A72811"/>
    <w:rsid w:val="00A74B47"/>
    <w:rsid w:val="00A7520D"/>
    <w:rsid w:val="00A7589B"/>
    <w:rsid w:val="00A76B25"/>
    <w:rsid w:val="00A77AF4"/>
    <w:rsid w:val="00A81CA2"/>
    <w:rsid w:val="00A848E3"/>
    <w:rsid w:val="00A85638"/>
    <w:rsid w:val="00A9402A"/>
    <w:rsid w:val="00A94BED"/>
    <w:rsid w:val="00AA01E1"/>
    <w:rsid w:val="00AA0E2E"/>
    <w:rsid w:val="00AA1B7B"/>
    <w:rsid w:val="00AA2B9F"/>
    <w:rsid w:val="00AA37CC"/>
    <w:rsid w:val="00AA6FC5"/>
    <w:rsid w:val="00AA7EAA"/>
    <w:rsid w:val="00AB4C2F"/>
    <w:rsid w:val="00AB6EDE"/>
    <w:rsid w:val="00AD164D"/>
    <w:rsid w:val="00AD16B4"/>
    <w:rsid w:val="00AD1715"/>
    <w:rsid w:val="00AD1AB1"/>
    <w:rsid w:val="00AD2FD6"/>
    <w:rsid w:val="00AD36B3"/>
    <w:rsid w:val="00AD4F84"/>
    <w:rsid w:val="00AD5251"/>
    <w:rsid w:val="00AD5CA9"/>
    <w:rsid w:val="00AD6671"/>
    <w:rsid w:val="00AE3492"/>
    <w:rsid w:val="00AE5E3F"/>
    <w:rsid w:val="00AF2177"/>
    <w:rsid w:val="00AF2D2C"/>
    <w:rsid w:val="00AF76A3"/>
    <w:rsid w:val="00B00208"/>
    <w:rsid w:val="00B00B20"/>
    <w:rsid w:val="00B02160"/>
    <w:rsid w:val="00B02162"/>
    <w:rsid w:val="00B05B34"/>
    <w:rsid w:val="00B0750E"/>
    <w:rsid w:val="00B12AE2"/>
    <w:rsid w:val="00B13FE4"/>
    <w:rsid w:val="00B149B3"/>
    <w:rsid w:val="00B15083"/>
    <w:rsid w:val="00B152C1"/>
    <w:rsid w:val="00B1746C"/>
    <w:rsid w:val="00B176F6"/>
    <w:rsid w:val="00B17E1D"/>
    <w:rsid w:val="00B213F6"/>
    <w:rsid w:val="00B25CF9"/>
    <w:rsid w:val="00B341A8"/>
    <w:rsid w:val="00B34CD7"/>
    <w:rsid w:val="00B3629D"/>
    <w:rsid w:val="00B36D34"/>
    <w:rsid w:val="00B410D7"/>
    <w:rsid w:val="00B414EF"/>
    <w:rsid w:val="00B47A74"/>
    <w:rsid w:val="00B5536B"/>
    <w:rsid w:val="00B620D7"/>
    <w:rsid w:val="00B636C2"/>
    <w:rsid w:val="00B72225"/>
    <w:rsid w:val="00B73FF7"/>
    <w:rsid w:val="00B75B34"/>
    <w:rsid w:val="00B76D7C"/>
    <w:rsid w:val="00B81B4F"/>
    <w:rsid w:val="00B8316D"/>
    <w:rsid w:val="00B900A8"/>
    <w:rsid w:val="00B95310"/>
    <w:rsid w:val="00BA0A46"/>
    <w:rsid w:val="00BA2DDB"/>
    <w:rsid w:val="00BA5D3E"/>
    <w:rsid w:val="00BB2F10"/>
    <w:rsid w:val="00BB3755"/>
    <w:rsid w:val="00BB5BEA"/>
    <w:rsid w:val="00BB5BF0"/>
    <w:rsid w:val="00BB7B6C"/>
    <w:rsid w:val="00BC1F2E"/>
    <w:rsid w:val="00BC2C4C"/>
    <w:rsid w:val="00BC420A"/>
    <w:rsid w:val="00BC586B"/>
    <w:rsid w:val="00BD2782"/>
    <w:rsid w:val="00BD36FE"/>
    <w:rsid w:val="00BD619F"/>
    <w:rsid w:val="00BD7417"/>
    <w:rsid w:val="00BE196E"/>
    <w:rsid w:val="00BE3B55"/>
    <w:rsid w:val="00BE3CB1"/>
    <w:rsid w:val="00BE5147"/>
    <w:rsid w:val="00BF1B89"/>
    <w:rsid w:val="00BF3C19"/>
    <w:rsid w:val="00BF3D4F"/>
    <w:rsid w:val="00BF4846"/>
    <w:rsid w:val="00BF57AF"/>
    <w:rsid w:val="00BF6371"/>
    <w:rsid w:val="00C0038D"/>
    <w:rsid w:val="00C0187F"/>
    <w:rsid w:val="00C026E5"/>
    <w:rsid w:val="00C06538"/>
    <w:rsid w:val="00C065F5"/>
    <w:rsid w:val="00C1550E"/>
    <w:rsid w:val="00C17551"/>
    <w:rsid w:val="00C24790"/>
    <w:rsid w:val="00C34310"/>
    <w:rsid w:val="00C34B03"/>
    <w:rsid w:val="00C36C0B"/>
    <w:rsid w:val="00C40621"/>
    <w:rsid w:val="00C44964"/>
    <w:rsid w:val="00C451F1"/>
    <w:rsid w:val="00C4776E"/>
    <w:rsid w:val="00C508A8"/>
    <w:rsid w:val="00C50B92"/>
    <w:rsid w:val="00C5621D"/>
    <w:rsid w:val="00C56F44"/>
    <w:rsid w:val="00C622B3"/>
    <w:rsid w:val="00C64B90"/>
    <w:rsid w:val="00C67BFA"/>
    <w:rsid w:val="00C67D05"/>
    <w:rsid w:val="00C7017C"/>
    <w:rsid w:val="00C71F13"/>
    <w:rsid w:val="00C77BFF"/>
    <w:rsid w:val="00C83656"/>
    <w:rsid w:val="00C86FD8"/>
    <w:rsid w:val="00C87542"/>
    <w:rsid w:val="00C95999"/>
    <w:rsid w:val="00C97563"/>
    <w:rsid w:val="00C976A9"/>
    <w:rsid w:val="00CA2C92"/>
    <w:rsid w:val="00CA3E56"/>
    <w:rsid w:val="00CA61FF"/>
    <w:rsid w:val="00CB15DB"/>
    <w:rsid w:val="00CB1870"/>
    <w:rsid w:val="00CC046B"/>
    <w:rsid w:val="00CC66B3"/>
    <w:rsid w:val="00CD22ED"/>
    <w:rsid w:val="00CD2AA4"/>
    <w:rsid w:val="00CD2C27"/>
    <w:rsid w:val="00CD5ED0"/>
    <w:rsid w:val="00CD6689"/>
    <w:rsid w:val="00CD7DDA"/>
    <w:rsid w:val="00CE25FE"/>
    <w:rsid w:val="00CE3539"/>
    <w:rsid w:val="00CF10E3"/>
    <w:rsid w:val="00CF30C2"/>
    <w:rsid w:val="00CF403E"/>
    <w:rsid w:val="00CF66BE"/>
    <w:rsid w:val="00CF6AA2"/>
    <w:rsid w:val="00CF7229"/>
    <w:rsid w:val="00D0132D"/>
    <w:rsid w:val="00D01A10"/>
    <w:rsid w:val="00D03840"/>
    <w:rsid w:val="00D06212"/>
    <w:rsid w:val="00D0717A"/>
    <w:rsid w:val="00D071FD"/>
    <w:rsid w:val="00D10095"/>
    <w:rsid w:val="00D10FB3"/>
    <w:rsid w:val="00D1344C"/>
    <w:rsid w:val="00D15370"/>
    <w:rsid w:val="00D22A21"/>
    <w:rsid w:val="00D31849"/>
    <w:rsid w:val="00D32F2E"/>
    <w:rsid w:val="00D3506C"/>
    <w:rsid w:val="00D36403"/>
    <w:rsid w:val="00D37052"/>
    <w:rsid w:val="00D4072A"/>
    <w:rsid w:val="00D411D2"/>
    <w:rsid w:val="00D41DA2"/>
    <w:rsid w:val="00D42DF7"/>
    <w:rsid w:val="00D42E6C"/>
    <w:rsid w:val="00D430B1"/>
    <w:rsid w:val="00D4446F"/>
    <w:rsid w:val="00D44A77"/>
    <w:rsid w:val="00D44F69"/>
    <w:rsid w:val="00D47121"/>
    <w:rsid w:val="00D60572"/>
    <w:rsid w:val="00D66426"/>
    <w:rsid w:val="00D710FF"/>
    <w:rsid w:val="00D732E8"/>
    <w:rsid w:val="00D73A0C"/>
    <w:rsid w:val="00D752DC"/>
    <w:rsid w:val="00D75777"/>
    <w:rsid w:val="00D7769F"/>
    <w:rsid w:val="00D80B0E"/>
    <w:rsid w:val="00D86FB6"/>
    <w:rsid w:val="00D911A1"/>
    <w:rsid w:val="00D91853"/>
    <w:rsid w:val="00D91E52"/>
    <w:rsid w:val="00D93095"/>
    <w:rsid w:val="00D93A91"/>
    <w:rsid w:val="00D94678"/>
    <w:rsid w:val="00D952EC"/>
    <w:rsid w:val="00D9595B"/>
    <w:rsid w:val="00D95D35"/>
    <w:rsid w:val="00DA1055"/>
    <w:rsid w:val="00DA18F6"/>
    <w:rsid w:val="00DA1E73"/>
    <w:rsid w:val="00DA33CE"/>
    <w:rsid w:val="00DA3980"/>
    <w:rsid w:val="00DA5434"/>
    <w:rsid w:val="00DB6E76"/>
    <w:rsid w:val="00DC5262"/>
    <w:rsid w:val="00DC5EFD"/>
    <w:rsid w:val="00DD5D00"/>
    <w:rsid w:val="00DE4BB4"/>
    <w:rsid w:val="00DE644E"/>
    <w:rsid w:val="00DE69B4"/>
    <w:rsid w:val="00E00942"/>
    <w:rsid w:val="00E03E65"/>
    <w:rsid w:val="00E06FAC"/>
    <w:rsid w:val="00E2147E"/>
    <w:rsid w:val="00E33324"/>
    <w:rsid w:val="00E34BAA"/>
    <w:rsid w:val="00E4152E"/>
    <w:rsid w:val="00E42C57"/>
    <w:rsid w:val="00E439DE"/>
    <w:rsid w:val="00E43C48"/>
    <w:rsid w:val="00E442F5"/>
    <w:rsid w:val="00E4680F"/>
    <w:rsid w:val="00E46831"/>
    <w:rsid w:val="00E46B40"/>
    <w:rsid w:val="00E5000D"/>
    <w:rsid w:val="00E5039E"/>
    <w:rsid w:val="00E50A01"/>
    <w:rsid w:val="00E51785"/>
    <w:rsid w:val="00E52066"/>
    <w:rsid w:val="00E52FEE"/>
    <w:rsid w:val="00E56F0C"/>
    <w:rsid w:val="00E577AF"/>
    <w:rsid w:val="00E577C5"/>
    <w:rsid w:val="00E64396"/>
    <w:rsid w:val="00E643AA"/>
    <w:rsid w:val="00E6578A"/>
    <w:rsid w:val="00E66656"/>
    <w:rsid w:val="00E7149A"/>
    <w:rsid w:val="00E750F9"/>
    <w:rsid w:val="00E7554E"/>
    <w:rsid w:val="00E7722B"/>
    <w:rsid w:val="00E8075A"/>
    <w:rsid w:val="00E8142D"/>
    <w:rsid w:val="00E843C2"/>
    <w:rsid w:val="00E85A88"/>
    <w:rsid w:val="00E86547"/>
    <w:rsid w:val="00E86566"/>
    <w:rsid w:val="00E906E4"/>
    <w:rsid w:val="00E9265E"/>
    <w:rsid w:val="00E92BFA"/>
    <w:rsid w:val="00E95399"/>
    <w:rsid w:val="00E9609B"/>
    <w:rsid w:val="00EA1B1E"/>
    <w:rsid w:val="00EA1D95"/>
    <w:rsid w:val="00EA7794"/>
    <w:rsid w:val="00EB4EB1"/>
    <w:rsid w:val="00EB7052"/>
    <w:rsid w:val="00EB730D"/>
    <w:rsid w:val="00EC0D57"/>
    <w:rsid w:val="00EC6446"/>
    <w:rsid w:val="00ED072A"/>
    <w:rsid w:val="00ED212D"/>
    <w:rsid w:val="00ED2F1D"/>
    <w:rsid w:val="00ED4B20"/>
    <w:rsid w:val="00ED7D64"/>
    <w:rsid w:val="00EE417B"/>
    <w:rsid w:val="00EE6D7E"/>
    <w:rsid w:val="00EE7F85"/>
    <w:rsid w:val="00F03205"/>
    <w:rsid w:val="00F06560"/>
    <w:rsid w:val="00F06DD2"/>
    <w:rsid w:val="00F1259D"/>
    <w:rsid w:val="00F13A7D"/>
    <w:rsid w:val="00F165B9"/>
    <w:rsid w:val="00F16600"/>
    <w:rsid w:val="00F2073F"/>
    <w:rsid w:val="00F20881"/>
    <w:rsid w:val="00F21035"/>
    <w:rsid w:val="00F24D24"/>
    <w:rsid w:val="00F272F1"/>
    <w:rsid w:val="00F312FF"/>
    <w:rsid w:val="00F31A21"/>
    <w:rsid w:val="00F33774"/>
    <w:rsid w:val="00F3674A"/>
    <w:rsid w:val="00F4382A"/>
    <w:rsid w:val="00F44C84"/>
    <w:rsid w:val="00F4619D"/>
    <w:rsid w:val="00F570AC"/>
    <w:rsid w:val="00F6201B"/>
    <w:rsid w:val="00F622BC"/>
    <w:rsid w:val="00F63FAB"/>
    <w:rsid w:val="00F66432"/>
    <w:rsid w:val="00F669C7"/>
    <w:rsid w:val="00F67E17"/>
    <w:rsid w:val="00F73D09"/>
    <w:rsid w:val="00F743A7"/>
    <w:rsid w:val="00F765AF"/>
    <w:rsid w:val="00F76DE1"/>
    <w:rsid w:val="00F77B68"/>
    <w:rsid w:val="00F8051B"/>
    <w:rsid w:val="00F81351"/>
    <w:rsid w:val="00F83136"/>
    <w:rsid w:val="00F843A4"/>
    <w:rsid w:val="00F849E9"/>
    <w:rsid w:val="00F84F34"/>
    <w:rsid w:val="00F863A4"/>
    <w:rsid w:val="00F86C99"/>
    <w:rsid w:val="00F91D1B"/>
    <w:rsid w:val="00F91E44"/>
    <w:rsid w:val="00F944B3"/>
    <w:rsid w:val="00FA1464"/>
    <w:rsid w:val="00FA1880"/>
    <w:rsid w:val="00FA2B50"/>
    <w:rsid w:val="00FA3E90"/>
    <w:rsid w:val="00FA6422"/>
    <w:rsid w:val="00FA7C4C"/>
    <w:rsid w:val="00FB5DA5"/>
    <w:rsid w:val="00FC0249"/>
    <w:rsid w:val="00FC6F75"/>
    <w:rsid w:val="00FD1595"/>
    <w:rsid w:val="00FD2E1A"/>
    <w:rsid w:val="00FD34E7"/>
    <w:rsid w:val="00FD57B4"/>
    <w:rsid w:val="00FD7188"/>
    <w:rsid w:val="00FD7614"/>
    <w:rsid w:val="00FD78AB"/>
    <w:rsid w:val="00FE2637"/>
    <w:rsid w:val="00FE28E3"/>
    <w:rsid w:val="00FE567A"/>
    <w:rsid w:val="00FE7292"/>
    <w:rsid w:val="00FE738E"/>
    <w:rsid w:val="00FF3A82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5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5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Pacht</dc:creator>
  <cp:lastModifiedBy>Tal Pacht</cp:lastModifiedBy>
  <cp:revision>3</cp:revision>
  <dcterms:created xsi:type="dcterms:W3CDTF">2016-05-05T06:53:00Z</dcterms:created>
  <dcterms:modified xsi:type="dcterms:W3CDTF">2016-05-05T13:31:00Z</dcterms:modified>
</cp:coreProperties>
</file>